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D78" w:rsidRDefault="00992D78" w:rsidP="00992D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. Strains and plasmids used 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3544"/>
        <w:gridCol w:w="2489"/>
      </w:tblGrid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4"/>
            <w:bookmarkStart w:id="1" w:name="OLE_LINK3"/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  <w:bookmarkEnd w:id="0"/>
            <w:bookmarkEnd w:id="1"/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plasmids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489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992D78" w:rsidRPr="003251FB" w:rsidTr="00744B11">
        <w:trPr>
          <w:jc w:val="center"/>
        </w:trPr>
        <w:tc>
          <w:tcPr>
            <w:tcW w:w="8296" w:type="dxa"/>
            <w:gridSpan w:val="3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Mach1-T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E.coli strain for plasmid construction</w:t>
            </w:r>
          </w:p>
        </w:tc>
        <w:tc>
          <w:tcPr>
            <w:tcW w:w="2489" w:type="dxa"/>
            <w:vMerge w:val="restart"/>
            <w:vAlign w:val="center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2D78" w:rsidRPr="003251FB" w:rsidRDefault="00992D78" w:rsidP="0074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Shanghai Weidi Biotechnology  Co.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Ltd</w:t>
            </w: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89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 BL2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rokaryotic expression strain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2"/>
            <w:bookmarkStart w:id="3" w:name="OLE_LINK43"/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Roset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DE3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bookmarkEnd w:id="2"/>
            <w:bookmarkEnd w:id="3"/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rokaryotic expression strain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NMY5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Yeast strain</w:t>
            </w:r>
            <w:bookmarkStart w:id="4" w:name="_GoBack"/>
            <w:bookmarkEnd w:id="4"/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GV3101(PJIC SA_Rep)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897">
              <w:rPr>
                <w:rFonts w:ascii="Times New Roman" w:hAnsi="Times New Roman" w:cs="Times New Roman"/>
                <w:i/>
                <w:sz w:val="18"/>
                <w:szCs w:val="18"/>
              </w:rPr>
              <w:t>Agrobacteria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 strain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SF9 cell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i/>
                <w:sz w:val="18"/>
                <w:szCs w:val="18"/>
              </w:rPr>
              <w:t>Spodoptera frugiperda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</w:p>
        </w:tc>
        <w:tc>
          <w:tcPr>
            <w:tcW w:w="2489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Zoonbio Biotechnology</w:t>
            </w:r>
          </w:p>
        </w:tc>
      </w:tr>
      <w:tr w:rsidR="00992D78" w:rsidRPr="003251FB" w:rsidTr="00744B11">
        <w:trPr>
          <w:jc w:val="center"/>
        </w:trPr>
        <w:tc>
          <w:tcPr>
            <w:tcW w:w="8296" w:type="dxa"/>
            <w:gridSpan w:val="3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sz w:val="18"/>
                <w:szCs w:val="18"/>
              </w:rPr>
              <w:t>Plasmids</w:t>
            </w: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EX-4t-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 tag protein expression vector</w:t>
            </w:r>
          </w:p>
        </w:tc>
        <w:tc>
          <w:tcPr>
            <w:tcW w:w="2489" w:type="dxa"/>
            <w:vMerge w:val="restart"/>
            <w:vAlign w:val="center"/>
          </w:tcPr>
          <w:p w:rsidR="00992D78" w:rsidRPr="003251FB" w:rsidRDefault="00992D78" w:rsidP="0074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Lab collection</w:t>
            </w: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MAL-c2X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MBP tag protein expression vector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BT3-STE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eastAsia="宋体" w:hAnsi="Times New Roman" w:cs="Times New Roman"/>
                <w:sz w:val="18"/>
                <w:szCs w:val="18"/>
              </w:rPr>
              <w:t>pBT3-N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DHB</w:t>
            </w:r>
            <w:r w:rsidRPr="003251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PR3-N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GR-107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897">
              <w:rPr>
                <w:rFonts w:ascii="Times New Roman" w:hAnsi="Times New Roman" w:cs="Times New Roman"/>
                <w:i/>
                <w:sz w:val="18"/>
                <w:szCs w:val="18"/>
              </w:rPr>
              <w:t>N. benthamiana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 transient expression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D78" w:rsidRPr="003251FB" w:rsidTr="00744B11">
        <w:trPr>
          <w:jc w:val="center"/>
        </w:trPr>
        <w:tc>
          <w:tcPr>
            <w:tcW w:w="2263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eastAsia="宋体" w:hAnsi="Times New Roman" w:cs="Times New Roman"/>
                <w:szCs w:val="24"/>
              </w:rPr>
              <w:t>pFastBac1</w:t>
            </w:r>
          </w:p>
        </w:tc>
        <w:tc>
          <w:tcPr>
            <w:tcW w:w="3544" w:type="dxa"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Co-IP protein expression vector</w:t>
            </w:r>
          </w:p>
        </w:tc>
        <w:tc>
          <w:tcPr>
            <w:tcW w:w="2489" w:type="dxa"/>
            <w:vMerge/>
          </w:tcPr>
          <w:p w:rsidR="00992D78" w:rsidRPr="003251FB" w:rsidRDefault="00992D78" w:rsidP="0074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92D78" w:rsidRDefault="00992D78" w:rsidP="00992D78">
      <w:pPr>
        <w:rPr>
          <w:rFonts w:ascii="Times New Roman" w:hAnsi="Times New Roman" w:cs="Times New Roman"/>
          <w:b/>
        </w:rPr>
      </w:pPr>
    </w:p>
    <w:p w:rsidR="00991C59" w:rsidRPr="00992D78" w:rsidRDefault="00DC501D"/>
    <w:sectPr w:rsidR="00991C59" w:rsidRPr="00992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01D" w:rsidRDefault="00DC501D" w:rsidP="00992D78">
      <w:r>
        <w:separator/>
      </w:r>
    </w:p>
  </w:endnote>
  <w:endnote w:type="continuationSeparator" w:id="0">
    <w:p w:rsidR="00DC501D" w:rsidRDefault="00DC501D" w:rsidP="0099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01D" w:rsidRDefault="00DC501D" w:rsidP="00992D78">
      <w:r>
        <w:separator/>
      </w:r>
    </w:p>
  </w:footnote>
  <w:footnote w:type="continuationSeparator" w:id="0">
    <w:p w:rsidR="00DC501D" w:rsidRDefault="00DC501D" w:rsidP="00992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013"/>
    <w:rsid w:val="000B319B"/>
    <w:rsid w:val="002B3897"/>
    <w:rsid w:val="0037548A"/>
    <w:rsid w:val="005F2ACC"/>
    <w:rsid w:val="00676013"/>
    <w:rsid w:val="007117D8"/>
    <w:rsid w:val="00992D78"/>
    <w:rsid w:val="00A122DA"/>
    <w:rsid w:val="00D348E9"/>
    <w:rsid w:val="00D87457"/>
    <w:rsid w:val="00DC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228D8C-DA83-450E-B65C-AC439BCB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D78"/>
    <w:rPr>
      <w:sz w:val="18"/>
      <w:szCs w:val="18"/>
    </w:rPr>
  </w:style>
  <w:style w:type="table" w:styleId="a7">
    <w:name w:val="Table Grid"/>
    <w:basedOn w:val="a1"/>
    <w:uiPriority w:val="39"/>
    <w:rsid w:val="00992D7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3</cp:revision>
  <dcterms:created xsi:type="dcterms:W3CDTF">2023-03-12T07:53:00Z</dcterms:created>
  <dcterms:modified xsi:type="dcterms:W3CDTF">2023-03-28T03:41:00Z</dcterms:modified>
</cp:coreProperties>
</file>